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-1044"/>
        <w:tblW w:w="0" w:type="auto"/>
        <w:tblLook w:val="04A0" w:firstRow="1" w:lastRow="0" w:firstColumn="1" w:lastColumn="0" w:noHBand="0" w:noVBand="1"/>
      </w:tblPr>
      <w:tblGrid>
        <w:gridCol w:w="6799"/>
        <w:gridCol w:w="2217"/>
      </w:tblGrid>
      <w:tr w:rsidR="009614BA" w:rsidRPr="00D95BEB" w14:paraId="7FBB2F6D" w14:textId="77777777" w:rsidTr="00EF0888">
        <w:tc>
          <w:tcPr>
            <w:tcW w:w="9016" w:type="dxa"/>
            <w:gridSpan w:val="2"/>
          </w:tcPr>
          <w:p w14:paraId="64BE9DDE" w14:textId="77777777" w:rsidR="009614BA" w:rsidRPr="00D95BEB" w:rsidRDefault="009614BA" w:rsidP="00EF08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BE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ppendix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D95BE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– Outcome of Interview Invitations</w:t>
            </w:r>
          </w:p>
        </w:tc>
      </w:tr>
      <w:tr w:rsidR="009614BA" w:rsidRPr="00D95BEB" w14:paraId="514EDE89" w14:textId="77777777" w:rsidTr="00EF0888">
        <w:tc>
          <w:tcPr>
            <w:tcW w:w="6799" w:type="dxa"/>
          </w:tcPr>
          <w:p w14:paraId="4B176A60" w14:textId="77777777" w:rsidR="009614BA" w:rsidRPr="00D95BEB" w:rsidRDefault="009614BA" w:rsidP="00EF08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BEB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2217" w:type="dxa"/>
          </w:tcPr>
          <w:p w14:paraId="5C58AF6D" w14:textId="77777777" w:rsidR="009614BA" w:rsidRPr="00D95BEB" w:rsidRDefault="009614BA" w:rsidP="00EF08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BEB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9614BA" w:rsidRPr="00D95BEB" w14:paraId="4BB803D3" w14:textId="77777777" w:rsidTr="00EF0888">
        <w:tc>
          <w:tcPr>
            <w:tcW w:w="6799" w:type="dxa"/>
          </w:tcPr>
          <w:p w14:paraId="59BC03DC" w14:textId="77777777" w:rsidR="009614BA" w:rsidRPr="00D95BEB" w:rsidRDefault="009614BA" w:rsidP="00EF08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5BEB">
              <w:rPr>
                <w:rFonts w:ascii="Times New Roman" w:hAnsi="Times New Roman" w:cs="Times New Roman"/>
                <w:bCs/>
                <w:sz w:val="24"/>
                <w:szCs w:val="24"/>
              </w:rPr>
              <w:t>Invitation for online interview sent via email</w:t>
            </w:r>
          </w:p>
        </w:tc>
        <w:tc>
          <w:tcPr>
            <w:tcW w:w="2217" w:type="dxa"/>
          </w:tcPr>
          <w:p w14:paraId="1CED03D0" w14:textId="77777777" w:rsidR="009614BA" w:rsidRPr="00D95BEB" w:rsidRDefault="009614BA" w:rsidP="00EF088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5BEB">
              <w:rPr>
                <w:rFonts w:ascii="Times New Roman" w:hAnsi="Times New Roman" w:cs="Times New Roman"/>
                <w:bCs/>
                <w:sz w:val="24"/>
                <w:szCs w:val="24"/>
              </w:rPr>
              <w:t>102 (100%)</w:t>
            </w:r>
          </w:p>
        </w:tc>
      </w:tr>
      <w:tr w:rsidR="009614BA" w:rsidRPr="00D95BEB" w14:paraId="2A147F2E" w14:textId="77777777" w:rsidTr="00EF0888">
        <w:tc>
          <w:tcPr>
            <w:tcW w:w="6799" w:type="dxa"/>
          </w:tcPr>
          <w:p w14:paraId="6D779782" w14:textId="77777777" w:rsidR="009614BA" w:rsidRPr="00D95BEB" w:rsidRDefault="009614BA" w:rsidP="00EF08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5BEB">
              <w:rPr>
                <w:rFonts w:ascii="Times New Roman" w:hAnsi="Times New Roman" w:cs="Times New Roman"/>
                <w:bCs/>
                <w:sz w:val="24"/>
                <w:szCs w:val="24"/>
              </w:rPr>
              <w:t>Completed online interview</w:t>
            </w:r>
          </w:p>
        </w:tc>
        <w:tc>
          <w:tcPr>
            <w:tcW w:w="2217" w:type="dxa"/>
          </w:tcPr>
          <w:p w14:paraId="1FFC389C" w14:textId="77777777" w:rsidR="009614BA" w:rsidRPr="00D95BEB" w:rsidRDefault="009614BA" w:rsidP="00EF088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5BEB">
              <w:rPr>
                <w:rFonts w:ascii="Times New Roman" w:hAnsi="Times New Roman" w:cs="Times New Roman"/>
                <w:bCs/>
                <w:sz w:val="24"/>
                <w:szCs w:val="24"/>
              </w:rPr>
              <w:t>35 (34%)</w:t>
            </w:r>
          </w:p>
        </w:tc>
      </w:tr>
      <w:tr w:rsidR="009614BA" w:rsidRPr="00D95BEB" w14:paraId="4E1A9BEB" w14:textId="77777777" w:rsidTr="00EF0888">
        <w:tc>
          <w:tcPr>
            <w:tcW w:w="6799" w:type="dxa"/>
          </w:tcPr>
          <w:p w14:paraId="6F5FDEA0" w14:textId="77777777" w:rsidR="009614BA" w:rsidRPr="00D95BEB" w:rsidRDefault="009614BA" w:rsidP="00EF08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5BEB">
              <w:rPr>
                <w:rFonts w:ascii="Times New Roman" w:hAnsi="Times New Roman" w:cs="Times New Roman"/>
                <w:bCs/>
                <w:sz w:val="24"/>
                <w:szCs w:val="24"/>
              </w:rPr>
              <w:t>Interviewee did not attend scheduled online interview</w:t>
            </w:r>
          </w:p>
        </w:tc>
        <w:tc>
          <w:tcPr>
            <w:tcW w:w="2217" w:type="dxa"/>
          </w:tcPr>
          <w:p w14:paraId="4BEC94F0" w14:textId="77777777" w:rsidR="009614BA" w:rsidRPr="00D95BEB" w:rsidRDefault="009614BA" w:rsidP="00EF088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5BEB">
              <w:rPr>
                <w:rFonts w:ascii="Times New Roman" w:hAnsi="Times New Roman" w:cs="Times New Roman"/>
                <w:bCs/>
                <w:sz w:val="24"/>
                <w:szCs w:val="24"/>
              </w:rPr>
              <w:t>3 (3%)</w:t>
            </w:r>
          </w:p>
        </w:tc>
      </w:tr>
      <w:tr w:rsidR="009614BA" w:rsidRPr="00D95BEB" w14:paraId="79516F77" w14:textId="77777777" w:rsidTr="00EF0888">
        <w:tc>
          <w:tcPr>
            <w:tcW w:w="6799" w:type="dxa"/>
          </w:tcPr>
          <w:p w14:paraId="6DDC7350" w14:textId="77777777" w:rsidR="009614BA" w:rsidRPr="00D95BEB" w:rsidRDefault="009614BA" w:rsidP="00EF08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5BEB">
              <w:rPr>
                <w:rFonts w:ascii="Times New Roman" w:hAnsi="Times New Roman" w:cs="Times New Roman"/>
                <w:bCs/>
                <w:sz w:val="24"/>
                <w:szCs w:val="24"/>
              </w:rPr>
              <w:t>Potential interviewee did not want to take part in online interview</w:t>
            </w:r>
          </w:p>
        </w:tc>
        <w:tc>
          <w:tcPr>
            <w:tcW w:w="2217" w:type="dxa"/>
          </w:tcPr>
          <w:p w14:paraId="3D40C850" w14:textId="77777777" w:rsidR="009614BA" w:rsidRPr="00D95BEB" w:rsidRDefault="009614BA" w:rsidP="00EF088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5BEB">
              <w:rPr>
                <w:rFonts w:ascii="Times New Roman" w:hAnsi="Times New Roman" w:cs="Times New Roman"/>
                <w:bCs/>
                <w:sz w:val="24"/>
                <w:szCs w:val="24"/>
              </w:rPr>
              <w:t>4 (4%)</w:t>
            </w:r>
          </w:p>
        </w:tc>
      </w:tr>
      <w:tr w:rsidR="009614BA" w:rsidRPr="00D95BEB" w14:paraId="24E5A458" w14:textId="77777777" w:rsidTr="00EF0888">
        <w:tc>
          <w:tcPr>
            <w:tcW w:w="6799" w:type="dxa"/>
          </w:tcPr>
          <w:p w14:paraId="442E103B" w14:textId="77777777" w:rsidR="009614BA" w:rsidRPr="00D95BEB" w:rsidRDefault="009614BA" w:rsidP="00EF08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5BEB">
              <w:rPr>
                <w:rFonts w:ascii="Times New Roman" w:hAnsi="Times New Roman" w:cs="Times New Roman"/>
                <w:bCs/>
                <w:sz w:val="24"/>
                <w:szCs w:val="24"/>
              </w:rPr>
              <w:t>Email address was not recognised</w:t>
            </w:r>
          </w:p>
        </w:tc>
        <w:tc>
          <w:tcPr>
            <w:tcW w:w="2217" w:type="dxa"/>
          </w:tcPr>
          <w:p w14:paraId="363185C5" w14:textId="77777777" w:rsidR="009614BA" w:rsidRPr="00D95BEB" w:rsidRDefault="009614BA" w:rsidP="00EF088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5BEB">
              <w:rPr>
                <w:rFonts w:ascii="Times New Roman" w:hAnsi="Times New Roman" w:cs="Times New Roman"/>
                <w:bCs/>
                <w:sz w:val="24"/>
                <w:szCs w:val="24"/>
              </w:rPr>
              <w:t>9 (9%)</w:t>
            </w:r>
          </w:p>
        </w:tc>
      </w:tr>
      <w:tr w:rsidR="009614BA" w:rsidRPr="00D95BEB" w14:paraId="33347CFD" w14:textId="77777777" w:rsidTr="00EF0888">
        <w:tc>
          <w:tcPr>
            <w:tcW w:w="6799" w:type="dxa"/>
          </w:tcPr>
          <w:p w14:paraId="18DE8C47" w14:textId="77777777" w:rsidR="009614BA" w:rsidRPr="00D95BEB" w:rsidRDefault="009614BA" w:rsidP="00EF088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5BEB">
              <w:rPr>
                <w:rFonts w:ascii="Times New Roman" w:hAnsi="Times New Roman" w:cs="Times New Roman"/>
                <w:bCs/>
                <w:sz w:val="24"/>
                <w:szCs w:val="24"/>
              </w:rPr>
              <w:t>No response</w:t>
            </w:r>
          </w:p>
        </w:tc>
        <w:tc>
          <w:tcPr>
            <w:tcW w:w="2217" w:type="dxa"/>
          </w:tcPr>
          <w:p w14:paraId="2CB83E23" w14:textId="77777777" w:rsidR="009614BA" w:rsidRPr="00D95BEB" w:rsidRDefault="009614BA" w:rsidP="00EF088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5BEB">
              <w:rPr>
                <w:rFonts w:ascii="Times New Roman" w:hAnsi="Times New Roman" w:cs="Times New Roman"/>
                <w:bCs/>
                <w:sz w:val="24"/>
                <w:szCs w:val="24"/>
              </w:rPr>
              <w:t>51 (50%)</w:t>
            </w:r>
          </w:p>
        </w:tc>
      </w:tr>
    </w:tbl>
    <w:p w14:paraId="7FABB931" w14:textId="77777777" w:rsidR="009614BA" w:rsidRPr="00D95BEB" w:rsidRDefault="009614BA" w:rsidP="009614BA">
      <w:pPr>
        <w:rPr>
          <w:rFonts w:ascii="Times New Roman" w:hAnsi="Times New Roman" w:cs="Times New Roman"/>
          <w:sz w:val="24"/>
          <w:szCs w:val="24"/>
        </w:rPr>
      </w:pPr>
      <w:r w:rsidRPr="00D95BE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EC9159" w14:textId="77777777" w:rsidR="009614BA" w:rsidRPr="00D95BEB" w:rsidRDefault="009614BA" w:rsidP="009614BA">
      <w:pPr>
        <w:rPr>
          <w:rFonts w:ascii="Times New Roman" w:hAnsi="Times New Roman" w:cs="Times New Roman"/>
          <w:sz w:val="24"/>
          <w:szCs w:val="24"/>
        </w:rPr>
      </w:pPr>
      <w:r w:rsidRPr="00D95BEB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B3C5305" w14:textId="77777777" w:rsidR="00771E96" w:rsidRDefault="009614BA"/>
    <w:sectPr w:rsidR="00771E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A9E"/>
    <w:rsid w:val="001C7D3F"/>
    <w:rsid w:val="003721D8"/>
    <w:rsid w:val="00495A9E"/>
    <w:rsid w:val="009614BA"/>
    <w:rsid w:val="00C15E4D"/>
    <w:rsid w:val="00CB1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5E615"/>
  <w15:chartTrackingRefBased/>
  <w15:docId w15:val="{76192A75-DDD5-4E7A-AB85-2787E336D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4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1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s Robinson</dc:creator>
  <cp:keywords/>
  <dc:description/>
  <cp:lastModifiedBy>Tomos Robinson</cp:lastModifiedBy>
  <cp:revision>3</cp:revision>
  <dcterms:created xsi:type="dcterms:W3CDTF">2023-05-04T17:18:00Z</dcterms:created>
  <dcterms:modified xsi:type="dcterms:W3CDTF">2023-05-04T17:21:00Z</dcterms:modified>
</cp:coreProperties>
</file>